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8FA90D" w14:textId="14AE069E" w:rsidR="00C95BD6" w:rsidRDefault="00C95BD6" w:rsidP="00C95BD6">
      <w:pPr>
        <w:autoSpaceDE w:val="0"/>
        <w:autoSpaceDN w:val="0"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l Materials for:</w:t>
      </w:r>
    </w:p>
    <w:p w14:paraId="213854BC" w14:textId="77FB08DB" w:rsidR="00C95BD6" w:rsidRPr="00F44AB6" w:rsidRDefault="00C95BD6" w:rsidP="00C95BD6">
      <w:pPr>
        <w:autoSpaceDE w:val="0"/>
        <w:autoSpaceDN w:val="0"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44AB6">
        <w:rPr>
          <w:rFonts w:ascii="Times New Roman" w:hAnsi="Times New Roman" w:cs="Times New Roman"/>
          <w:b/>
          <w:sz w:val="24"/>
          <w:szCs w:val="24"/>
          <w:lang w:val="en-US"/>
        </w:rPr>
        <w:t>Comparing Comparisons: A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Transdiagnostic</w:t>
      </w:r>
      <w:r w:rsidRPr="00F44AB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I</w:t>
      </w:r>
      <w:r w:rsidRPr="00F44AB6">
        <w:rPr>
          <w:rFonts w:ascii="Times New Roman" w:hAnsi="Times New Roman" w:cs="Times New Roman"/>
          <w:b/>
          <w:sz w:val="24"/>
          <w:szCs w:val="24"/>
          <w:lang w:val="en-US"/>
        </w:rPr>
        <w:t>nvestigation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Social and Temporal Comparisons and their Differential Effects on Mental Health</w:t>
      </w:r>
      <w:r w:rsidRPr="00F44AB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Outcomes and Well-being</w:t>
      </w:r>
    </w:p>
    <w:p w14:paraId="3B335BB9" w14:textId="77777777" w:rsidR="00C95BD6" w:rsidRPr="00F44AB6" w:rsidRDefault="00C95BD6" w:rsidP="00C95BD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546A320" w14:textId="5842065D" w:rsidR="00C95BD6" w:rsidRPr="00F44AB6" w:rsidRDefault="00C95BD6" w:rsidP="00C95BD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44AB6">
        <w:rPr>
          <w:rFonts w:ascii="Times New Roman" w:hAnsi="Times New Roman" w:cs="Times New Roman"/>
          <w:b/>
          <w:sz w:val="24"/>
          <w:szCs w:val="24"/>
          <w:lang w:val="en-US"/>
        </w:rPr>
        <w:t xml:space="preserve">Short Title: </w:t>
      </w:r>
      <w:r>
        <w:rPr>
          <w:rFonts w:ascii="Times New Roman" w:hAnsi="Times New Roman" w:cs="Times New Roman"/>
          <w:sz w:val="24"/>
          <w:szCs w:val="24"/>
          <w:lang w:val="en-US"/>
        </w:rPr>
        <w:t>Social and Temporal C</w:t>
      </w:r>
      <w:r w:rsidRPr="00F44AB6">
        <w:rPr>
          <w:rFonts w:ascii="Times New Roman" w:hAnsi="Times New Roman" w:cs="Times New Roman"/>
          <w:sz w:val="24"/>
          <w:szCs w:val="24"/>
          <w:lang w:val="en-US"/>
        </w:rPr>
        <w:t>omparison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F44AB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11ECDBB8" w14:textId="77777777" w:rsidR="00C95BD6" w:rsidRPr="00F44AB6" w:rsidRDefault="00C95BD6" w:rsidP="00C95BD6">
      <w:pPr>
        <w:rPr>
          <w:rFonts w:ascii="Times New Roman" w:hAnsi="Times New Roman" w:cs="Tahoma"/>
          <w:b/>
          <w:bCs/>
          <w:kern w:val="3"/>
          <w:sz w:val="24"/>
          <w:szCs w:val="24"/>
          <w:lang w:val="en-US" w:eastAsia="ja-JP" w:bidi="fa-IR"/>
        </w:rPr>
      </w:pPr>
      <w:r w:rsidRPr="00F44AB6">
        <w:rPr>
          <w:rFonts w:ascii="Times New Roman" w:hAnsi="Times New Roman" w:cs="Tahoma"/>
          <w:b/>
          <w:bCs/>
          <w:kern w:val="3"/>
          <w:sz w:val="24"/>
          <w:szCs w:val="24"/>
          <w:lang w:val="en-US" w:eastAsia="ja-JP" w:bidi="fa-IR"/>
        </w:rPr>
        <w:t>Disclosure statement</w:t>
      </w:r>
    </w:p>
    <w:p w14:paraId="46B5D432" w14:textId="77777777" w:rsidR="00C95BD6" w:rsidRPr="00F44AB6" w:rsidRDefault="00C95BD6" w:rsidP="00C95BD6">
      <w:pPr>
        <w:rPr>
          <w:rFonts w:ascii="Times New Roman" w:hAnsi="Times New Roman" w:cs="Tahoma"/>
          <w:kern w:val="3"/>
          <w:sz w:val="24"/>
          <w:szCs w:val="24"/>
          <w:lang w:val="en-US" w:eastAsia="ja-JP" w:bidi="fa-IR"/>
        </w:rPr>
      </w:pPr>
      <w:r w:rsidRPr="00F44AB6">
        <w:rPr>
          <w:rFonts w:ascii="Times New Roman" w:hAnsi="Times New Roman" w:cs="Tahoma"/>
          <w:kern w:val="3"/>
          <w:sz w:val="24"/>
          <w:szCs w:val="24"/>
          <w:lang w:val="en-US" w:eastAsia="ja-JP" w:bidi="fa-IR"/>
        </w:rPr>
        <w:t>The authors declare that they have no competing interests.</w:t>
      </w:r>
    </w:p>
    <w:p w14:paraId="489A5E67" w14:textId="77777777" w:rsidR="00C95BD6" w:rsidRPr="00F44AB6" w:rsidRDefault="00C95BD6" w:rsidP="00C95BD6">
      <w:pPr>
        <w:rPr>
          <w:rFonts w:ascii="Times New Roman" w:hAnsi="Times New Roman" w:cs="Tahoma"/>
          <w:b/>
          <w:bCs/>
          <w:kern w:val="3"/>
          <w:sz w:val="24"/>
          <w:szCs w:val="24"/>
          <w:lang w:val="en-US" w:eastAsia="ja-JP" w:bidi="fa-IR"/>
        </w:rPr>
      </w:pPr>
      <w:r w:rsidRPr="00F44AB6">
        <w:rPr>
          <w:rFonts w:ascii="Times New Roman" w:hAnsi="Times New Roman" w:cs="Tahoma"/>
          <w:b/>
          <w:bCs/>
          <w:kern w:val="3"/>
          <w:sz w:val="24"/>
          <w:szCs w:val="24"/>
          <w:lang w:val="en-US" w:eastAsia="ja-JP" w:bidi="fa-IR"/>
        </w:rPr>
        <w:t>Data availability statement</w:t>
      </w:r>
    </w:p>
    <w:p w14:paraId="65245FE5" w14:textId="77777777" w:rsidR="00C95BD6" w:rsidRDefault="00C95BD6" w:rsidP="00C95BD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4AB6">
        <w:rPr>
          <w:rFonts w:ascii="Times New Roman" w:hAnsi="Times New Roman" w:cs="Times New Roman"/>
          <w:sz w:val="24"/>
          <w:szCs w:val="24"/>
          <w:lang w:val="en-US"/>
        </w:rPr>
        <w:t xml:space="preserve">The data and R code used in this study are openly available: </w:t>
      </w:r>
      <w:r>
        <w:fldChar w:fldCharType="begin"/>
      </w:r>
      <w:r w:rsidRPr="00AA0A7F">
        <w:rPr>
          <w:lang w:val="en-US"/>
          <w:rPrChange w:id="0" w:author="Pascal S" w:date="2025-05-19T11:11:00Z" w16du:dateUtc="2025-05-19T09:11:00Z">
            <w:rPr/>
          </w:rPrChange>
        </w:rPr>
        <w:instrText>HYPERLINK "https://osf.io/nxwjh/?view_only=5484a0ad75df482eb428355fbf197634"</w:instrText>
      </w:r>
      <w:r>
        <w:fldChar w:fldCharType="separate"/>
      </w:r>
      <w:r w:rsidRPr="00B2165E">
        <w:rPr>
          <w:rStyle w:val="Hyperlink"/>
          <w:rFonts w:ascii="Times New Roman" w:hAnsi="Times New Roman" w:cs="Times New Roman"/>
          <w:sz w:val="24"/>
          <w:szCs w:val="24"/>
          <w:lang w:val="en-US"/>
        </w:rPr>
        <w:t>https://osf.io/nxwjh/?view_only=5484a0ad75df482eb428355fbf197634</w:t>
      </w:r>
      <w:r>
        <w:fldChar w:fldCharType="end"/>
      </w:r>
    </w:p>
    <w:p w14:paraId="3F7FC329" w14:textId="77777777" w:rsidR="00C95BD6" w:rsidRDefault="00C95BD6" w:rsidP="00C95BD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31F77">
        <w:rPr>
          <w:rFonts w:ascii="Times New Roman" w:hAnsi="Times New Roman" w:cs="Times New Roman"/>
          <w:b/>
          <w:bCs/>
          <w:sz w:val="24"/>
          <w:szCs w:val="24"/>
          <w:lang w:val="en-US"/>
        </w:rPr>
        <w:t>Acknowledgement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731F7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236ED61C" w14:textId="77777777" w:rsidR="00C95BD6" w:rsidRPr="00731F77" w:rsidRDefault="00C95BD6" w:rsidP="00C95BD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31F77">
        <w:rPr>
          <w:rFonts w:ascii="Times New Roman" w:hAnsi="Times New Roman" w:cs="Times New Roman"/>
          <w:sz w:val="24"/>
          <w:szCs w:val="24"/>
          <w:lang w:val="en-US"/>
        </w:rPr>
        <w:t>None</w:t>
      </w:r>
    </w:p>
    <w:p w14:paraId="6E18BE52" w14:textId="77777777" w:rsidR="00C95BD6" w:rsidRPr="0038257B" w:rsidRDefault="00C95BD6" w:rsidP="00C95BD6">
      <w:pPr>
        <w:rPr>
          <w:lang w:val="en-US"/>
        </w:rPr>
      </w:pPr>
    </w:p>
    <w:p w14:paraId="73409D68" w14:textId="77777777" w:rsidR="00C95BD6" w:rsidRDefault="00C95BD6">
      <w:pPr>
        <w:sectPr w:rsidR="00C95BD6" w:rsidSect="00C95BD6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tbl>
      <w:tblPr>
        <w:tblStyle w:val="Tabellenraster"/>
        <w:tblW w:w="15679" w:type="dxa"/>
        <w:tblInd w:w="-56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9"/>
        <w:gridCol w:w="1590"/>
        <w:gridCol w:w="1590"/>
        <w:gridCol w:w="1590"/>
        <w:gridCol w:w="1590"/>
        <w:gridCol w:w="1590"/>
        <w:gridCol w:w="1590"/>
        <w:gridCol w:w="1590"/>
        <w:gridCol w:w="1590"/>
      </w:tblGrid>
      <w:tr w:rsidR="00C95BD6" w:rsidRPr="00224335" w14:paraId="6091F2F9" w14:textId="77777777" w:rsidTr="00AB3151">
        <w:tc>
          <w:tcPr>
            <w:tcW w:w="14089" w:type="dxa"/>
            <w:gridSpan w:val="8"/>
            <w:tcBorders>
              <w:top w:val="nil"/>
              <w:bottom w:val="single" w:sz="4" w:space="0" w:color="auto"/>
            </w:tcBorders>
          </w:tcPr>
          <w:p w14:paraId="30F2C9C1" w14:textId="018699A6" w:rsidR="00C95BD6" w:rsidRPr="00A971C9" w:rsidRDefault="00C95BD6" w:rsidP="00330EB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971C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1</w:t>
            </w:r>
          </w:p>
          <w:p w14:paraId="6D32C10F" w14:textId="77777777" w:rsidR="00C95BD6" w:rsidRPr="00A971C9" w:rsidRDefault="00C95BD6" w:rsidP="00330EB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4F255562" w14:textId="50EBBA4E" w:rsidR="00C95BD6" w:rsidRPr="00A971C9" w:rsidRDefault="00C95BD6" w:rsidP="00330EB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kewness and Kurtosis of all construct</w:t>
            </w:r>
            <w:r w:rsidR="007161E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</w:t>
            </w:r>
          </w:p>
          <w:p w14:paraId="66497108" w14:textId="77777777" w:rsidR="00C95BD6" w:rsidRPr="00A971C9" w:rsidRDefault="00C95BD6" w:rsidP="00330EB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590" w:type="dxa"/>
            <w:tcBorders>
              <w:top w:val="nil"/>
              <w:bottom w:val="single" w:sz="4" w:space="0" w:color="auto"/>
            </w:tcBorders>
          </w:tcPr>
          <w:p w14:paraId="2A823758" w14:textId="77777777" w:rsidR="00C95BD6" w:rsidRPr="00A971C9" w:rsidRDefault="00C95BD6" w:rsidP="00330EB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95BD6" w:rsidRPr="00A971C9" w14:paraId="583FB7ED" w14:textId="77777777" w:rsidTr="00C95BD6">
        <w:tc>
          <w:tcPr>
            <w:tcW w:w="2959" w:type="dxa"/>
            <w:tcBorders>
              <w:top w:val="single" w:sz="4" w:space="0" w:color="auto"/>
              <w:bottom w:val="single" w:sz="4" w:space="0" w:color="auto"/>
            </w:tcBorders>
          </w:tcPr>
          <w:p w14:paraId="5A2329A6" w14:textId="77777777" w:rsidR="00C95BD6" w:rsidRPr="00A971C9" w:rsidRDefault="00C95BD6" w:rsidP="00330EB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</w:tcPr>
          <w:p w14:paraId="1201B46D" w14:textId="77777777" w:rsidR="00C95BD6" w:rsidRPr="00A971C9" w:rsidRDefault="00C95BD6" w:rsidP="00330EB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71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udy 1 </w:t>
            </w:r>
          </w:p>
          <w:p w14:paraId="66737B62" w14:textId="77777777" w:rsidR="00C95BD6" w:rsidRPr="00A971C9" w:rsidRDefault="00C95BD6" w:rsidP="00330EB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A971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A971C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</w:t>
            </w:r>
            <w:r w:rsidRPr="00A971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1,121)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</w:tcPr>
          <w:p w14:paraId="77514ADF" w14:textId="77777777" w:rsidR="00C95BD6" w:rsidRPr="00A971C9" w:rsidRDefault="00C95BD6" w:rsidP="00330EB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71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udy 2 </w:t>
            </w:r>
          </w:p>
          <w:p w14:paraId="04B238EA" w14:textId="77777777" w:rsidR="00C95BD6" w:rsidRPr="00A971C9" w:rsidRDefault="00C95BD6" w:rsidP="00330EB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A971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A971C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</w:t>
            </w:r>
            <w:r w:rsidRPr="00A971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550)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</w:tcPr>
          <w:p w14:paraId="443E0BB3" w14:textId="77777777" w:rsidR="00C95BD6" w:rsidRPr="00A971C9" w:rsidRDefault="00C95BD6" w:rsidP="00330EB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71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udy 3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1</w:t>
            </w:r>
          </w:p>
          <w:p w14:paraId="1B53AFB1" w14:textId="77777777" w:rsidR="00C95BD6" w:rsidRPr="00A971C9" w:rsidRDefault="00C95BD6" w:rsidP="00330EB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A971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A971C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</w:t>
            </w:r>
            <w:r w:rsidRPr="00A971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1,084)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</w:tcPr>
          <w:p w14:paraId="7487CEB9" w14:textId="77777777" w:rsidR="00C95BD6" w:rsidRPr="00A971C9" w:rsidRDefault="00C95BD6" w:rsidP="00330EB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71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udy 3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2</w:t>
            </w:r>
          </w:p>
          <w:p w14:paraId="19127C9B" w14:textId="77777777" w:rsidR="00C95BD6" w:rsidRPr="00A971C9" w:rsidRDefault="00C95BD6" w:rsidP="00330EB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A971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A971C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</w:t>
            </w:r>
            <w:r w:rsidRPr="00A971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942)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</w:tcPr>
          <w:p w14:paraId="75430146" w14:textId="77777777" w:rsidR="00C95BD6" w:rsidRPr="00A971C9" w:rsidRDefault="00C95BD6" w:rsidP="00330EB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71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udy 4 </w:t>
            </w:r>
          </w:p>
          <w:p w14:paraId="2694D8C3" w14:textId="77777777" w:rsidR="00C95BD6" w:rsidRPr="00A971C9" w:rsidRDefault="00C95BD6" w:rsidP="00330EB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A971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A971C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</w:t>
            </w:r>
            <w:r w:rsidRPr="00A971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306)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</w:tcPr>
          <w:p w14:paraId="374C6DE8" w14:textId="77777777" w:rsidR="00C95BD6" w:rsidRPr="00A971C9" w:rsidRDefault="00C95BD6" w:rsidP="00330EB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71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udy 5 </w:t>
            </w:r>
          </w:p>
          <w:p w14:paraId="0A21388C" w14:textId="77777777" w:rsidR="00C95BD6" w:rsidRPr="00A971C9" w:rsidRDefault="00C95BD6" w:rsidP="00330EB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A971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A971C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</w:t>
            </w:r>
            <w:r w:rsidRPr="00A971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500)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</w:tcPr>
          <w:p w14:paraId="37830F7A" w14:textId="77777777" w:rsidR="00C95BD6" w:rsidRPr="00A971C9" w:rsidRDefault="00C95BD6" w:rsidP="00330EB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71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udy 6 </w:t>
            </w:r>
          </w:p>
          <w:p w14:paraId="39F59323" w14:textId="77777777" w:rsidR="00C95BD6" w:rsidRPr="00A971C9" w:rsidRDefault="00C95BD6" w:rsidP="00330EB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bookmarkStart w:id="1" w:name="_Hlk157005420"/>
            <w:r w:rsidRPr="00A971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A971C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</w:t>
            </w:r>
            <w:r w:rsidRPr="00A971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596)</w:t>
            </w:r>
            <w:bookmarkEnd w:id="1"/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</w:tcPr>
          <w:p w14:paraId="1D1A7B10" w14:textId="77777777" w:rsidR="00C95BD6" w:rsidRPr="00A971C9" w:rsidRDefault="00C95BD6" w:rsidP="00330EB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71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udy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  <w:p w14:paraId="1BEFC405" w14:textId="77777777" w:rsidR="00C95BD6" w:rsidRPr="00A971C9" w:rsidRDefault="00C95BD6" w:rsidP="00330EB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71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A971C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</w:t>
            </w:r>
            <w:r w:rsidRPr="00A971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1</w:t>
            </w:r>
            <w:r w:rsidRPr="00A971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6D5553" w:rsidRPr="00A971C9" w14:paraId="12060AF5" w14:textId="77777777" w:rsidTr="006D5553">
        <w:tc>
          <w:tcPr>
            <w:tcW w:w="2959" w:type="dxa"/>
            <w:tcBorders>
              <w:top w:val="single" w:sz="4" w:space="0" w:color="auto"/>
              <w:bottom w:val="single" w:sz="4" w:space="0" w:color="auto"/>
            </w:tcBorders>
          </w:tcPr>
          <w:p w14:paraId="2778D667" w14:textId="77777777" w:rsidR="00C95BD6" w:rsidRPr="00A971C9" w:rsidRDefault="00C95BD6" w:rsidP="00330EB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A971C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Descriptive Statistics 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</w:tcPr>
          <w:p w14:paraId="61C60682" w14:textId="57B1B195" w:rsidR="00C95BD6" w:rsidRPr="00A971C9" w:rsidRDefault="00C95BD6" w:rsidP="00330EBC">
            <w:pP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Skew/Kurtosis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</w:tcPr>
          <w:p w14:paraId="04F481F2" w14:textId="742FF599" w:rsidR="00C95BD6" w:rsidRPr="00A971C9" w:rsidRDefault="00C95BD6" w:rsidP="00330EB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Skew/Kurtosis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</w:tcPr>
          <w:p w14:paraId="3329D6CA" w14:textId="49B6C3DF" w:rsidR="00C95BD6" w:rsidRPr="00A971C9" w:rsidRDefault="00C95BD6" w:rsidP="00330EB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Skew/Kurtosis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</w:tcPr>
          <w:p w14:paraId="6721CDDC" w14:textId="3907C931" w:rsidR="00C95BD6" w:rsidRPr="00A971C9" w:rsidRDefault="00C95BD6" w:rsidP="00330EB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Skew/Kurtosis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</w:tcPr>
          <w:p w14:paraId="16E35FE5" w14:textId="451BE56F" w:rsidR="00C95BD6" w:rsidRPr="00A971C9" w:rsidRDefault="00C95BD6" w:rsidP="00330EB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Skew/Kurtosis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</w:tcPr>
          <w:p w14:paraId="2BE2880B" w14:textId="116A9913" w:rsidR="00C95BD6" w:rsidRPr="00A971C9" w:rsidRDefault="00C95BD6" w:rsidP="00330EB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Skew/Kurtosis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</w:tcPr>
          <w:p w14:paraId="2C89DC26" w14:textId="5D1B53C4" w:rsidR="00C95BD6" w:rsidRPr="00A971C9" w:rsidRDefault="00C95BD6" w:rsidP="00330EB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Skew/Kurtosis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</w:tcPr>
          <w:p w14:paraId="3FCF6297" w14:textId="17D1810A" w:rsidR="00C95BD6" w:rsidRPr="00A971C9" w:rsidRDefault="00C95BD6" w:rsidP="00330EBC">
            <w:pP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Skew/Kurtosis</w:t>
            </w:r>
          </w:p>
        </w:tc>
      </w:tr>
      <w:tr w:rsidR="006D5553" w:rsidRPr="00A971C9" w14:paraId="5E339F2D" w14:textId="77777777" w:rsidTr="006D5553">
        <w:tc>
          <w:tcPr>
            <w:tcW w:w="2959" w:type="dxa"/>
            <w:tcBorders>
              <w:top w:val="single" w:sz="4" w:space="0" w:color="auto"/>
              <w:bottom w:val="nil"/>
            </w:tcBorders>
          </w:tcPr>
          <w:p w14:paraId="68BBD018" w14:textId="1B86CC46" w:rsidR="006D5553" w:rsidRPr="00A971C9" w:rsidRDefault="006D5553" w:rsidP="006D555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D5553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 xml:space="preserve">Comparison </w:t>
            </w:r>
            <w:r w:rsidR="007161EC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P</w:t>
            </w:r>
            <w:r w:rsidRPr="006D5553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rocess</w:t>
            </w:r>
          </w:p>
        </w:tc>
        <w:tc>
          <w:tcPr>
            <w:tcW w:w="1590" w:type="dxa"/>
            <w:tcBorders>
              <w:top w:val="single" w:sz="4" w:space="0" w:color="auto"/>
              <w:bottom w:val="nil"/>
            </w:tcBorders>
          </w:tcPr>
          <w:p w14:paraId="082B05B5" w14:textId="77777777" w:rsidR="006D5553" w:rsidRDefault="006D5553" w:rsidP="00330EB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90" w:type="dxa"/>
            <w:tcBorders>
              <w:top w:val="single" w:sz="4" w:space="0" w:color="auto"/>
              <w:bottom w:val="nil"/>
            </w:tcBorders>
          </w:tcPr>
          <w:p w14:paraId="7586B430" w14:textId="77777777" w:rsidR="006D5553" w:rsidRDefault="006D5553" w:rsidP="00330EB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90" w:type="dxa"/>
            <w:tcBorders>
              <w:top w:val="single" w:sz="4" w:space="0" w:color="auto"/>
              <w:bottom w:val="nil"/>
            </w:tcBorders>
          </w:tcPr>
          <w:p w14:paraId="4BBB818F" w14:textId="77777777" w:rsidR="006D5553" w:rsidRDefault="006D5553" w:rsidP="00330EB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90" w:type="dxa"/>
            <w:tcBorders>
              <w:top w:val="single" w:sz="4" w:space="0" w:color="auto"/>
              <w:bottom w:val="nil"/>
            </w:tcBorders>
          </w:tcPr>
          <w:p w14:paraId="736628FB" w14:textId="77777777" w:rsidR="006D5553" w:rsidRDefault="006D5553" w:rsidP="00330EB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90" w:type="dxa"/>
            <w:tcBorders>
              <w:top w:val="single" w:sz="4" w:space="0" w:color="auto"/>
              <w:bottom w:val="nil"/>
            </w:tcBorders>
          </w:tcPr>
          <w:p w14:paraId="313F23D0" w14:textId="77777777" w:rsidR="006D5553" w:rsidRDefault="006D5553" w:rsidP="00330EB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90" w:type="dxa"/>
            <w:tcBorders>
              <w:top w:val="single" w:sz="4" w:space="0" w:color="auto"/>
              <w:bottom w:val="nil"/>
            </w:tcBorders>
          </w:tcPr>
          <w:p w14:paraId="5E4DBB80" w14:textId="77777777" w:rsidR="006D5553" w:rsidRDefault="006D5553" w:rsidP="00330EB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90" w:type="dxa"/>
            <w:tcBorders>
              <w:top w:val="single" w:sz="4" w:space="0" w:color="auto"/>
              <w:bottom w:val="nil"/>
            </w:tcBorders>
          </w:tcPr>
          <w:p w14:paraId="671F0EA4" w14:textId="77777777" w:rsidR="006D5553" w:rsidRDefault="006D5553" w:rsidP="00330EB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90" w:type="dxa"/>
            <w:tcBorders>
              <w:top w:val="single" w:sz="4" w:space="0" w:color="auto"/>
              <w:bottom w:val="nil"/>
            </w:tcBorders>
          </w:tcPr>
          <w:p w14:paraId="2D818E0F" w14:textId="77777777" w:rsidR="006D5553" w:rsidRDefault="006D5553" w:rsidP="00330EB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6D5553" w:rsidRPr="00A971C9" w14:paraId="531DD13D" w14:textId="77777777" w:rsidTr="006D5553">
        <w:tc>
          <w:tcPr>
            <w:tcW w:w="2959" w:type="dxa"/>
            <w:tcBorders>
              <w:top w:val="nil"/>
            </w:tcBorders>
          </w:tcPr>
          <w:p w14:paraId="0CDF1327" w14:textId="77777777" w:rsidR="00C95BD6" w:rsidRPr="00A971C9" w:rsidRDefault="00C95BD6" w:rsidP="00330EB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971C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Frequency Social</w:t>
            </w:r>
          </w:p>
        </w:tc>
        <w:tc>
          <w:tcPr>
            <w:tcW w:w="1590" w:type="dxa"/>
            <w:tcBorders>
              <w:top w:val="nil"/>
            </w:tcBorders>
          </w:tcPr>
          <w:p w14:paraId="64EE70D8" w14:textId="635E5762" w:rsidR="00C95BD6" w:rsidRPr="00A971C9" w:rsidRDefault="00C95BD6" w:rsidP="00330EB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-0.24/-0.78</w:t>
            </w:r>
          </w:p>
        </w:tc>
        <w:tc>
          <w:tcPr>
            <w:tcW w:w="1590" w:type="dxa"/>
            <w:tcBorders>
              <w:top w:val="nil"/>
            </w:tcBorders>
          </w:tcPr>
          <w:p w14:paraId="2A6BF8B8" w14:textId="0B1C9A44" w:rsidR="00C95BD6" w:rsidRPr="00A971C9" w:rsidRDefault="00C95BD6" w:rsidP="00330EB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-0.11/-1.02</w:t>
            </w:r>
          </w:p>
        </w:tc>
        <w:tc>
          <w:tcPr>
            <w:tcW w:w="1590" w:type="dxa"/>
            <w:tcBorders>
              <w:top w:val="nil"/>
            </w:tcBorders>
          </w:tcPr>
          <w:p w14:paraId="0B31740D" w14:textId="10F84600" w:rsidR="00C95BD6" w:rsidRPr="00A971C9" w:rsidRDefault="00AB3151" w:rsidP="00330EB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-0.10/-1.03</w:t>
            </w:r>
          </w:p>
        </w:tc>
        <w:tc>
          <w:tcPr>
            <w:tcW w:w="1590" w:type="dxa"/>
            <w:tcBorders>
              <w:top w:val="nil"/>
            </w:tcBorders>
          </w:tcPr>
          <w:p w14:paraId="033DDBF6" w14:textId="3A01E20A" w:rsidR="00C95BD6" w:rsidRPr="00A971C9" w:rsidRDefault="00AB3151" w:rsidP="00330EB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-0.10/-1.03</w:t>
            </w:r>
          </w:p>
        </w:tc>
        <w:tc>
          <w:tcPr>
            <w:tcW w:w="1590" w:type="dxa"/>
            <w:tcBorders>
              <w:top w:val="nil"/>
            </w:tcBorders>
          </w:tcPr>
          <w:p w14:paraId="772C198C" w14:textId="0608C986" w:rsidR="00C95BD6" w:rsidRPr="00A971C9" w:rsidRDefault="00FC08B6" w:rsidP="00330EB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-0.11/-0.79</w:t>
            </w:r>
          </w:p>
        </w:tc>
        <w:tc>
          <w:tcPr>
            <w:tcW w:w="1590" w:type="dxa"/>
            <w:tcBorders>
              <w:top w:val="nil"/>
            </w:tcBorders>
          </w:tcPr>
          <w:p w14:paraId="71DCFE01" w14:textId="4D4D1AD2" w:rsidR="00C95BD6" w:rsidRPr="00A971C9" w:rsidRDefault="00FC08B6" w:rsidP="00330EB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32/-1.15</w:t>
            </w:r>
          </w:p>
        </w:tc>
        <w:tc>
          <w:tcPr>
            <w:tcW w:w="1590" w:type="dxa"/>
            <w:tcBorders>
              <w:top w:val="nil"/>
            </w:tcBorders>
          </w:tcPr>
          <w:p w14:paraId="46095DBB" w14:textId="74197A7A" w:rsidR="00C95BD6" w:rsidRPr="00A971C9" w:rsidRDefault="00FC08B6" w:rsidP="00330EB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-0.46/-0.44</w:t>
            </w:r>
          </w:p>
        </w:tc>
        <w:tc>
          <w:tcPr>
            <w:tcW w:w="1590" w:type="dxa"/>
            <w:tcBorders>
              <w:top w:val="nil"/>
            </w:tcBorders>
          </w:tcPr>
          <w:p w14:paraId="705DA207" w14:textId="73A9C5F7" w:rsidR="00C95BD6" w:rsidRPr="00A971C9" w:rsidRDefault="00346418" w:rsidP="00330EB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46/-0.93</w:t>
            </w:r>
          </w:p>
        </w:tc>
      </w:tr>
      <w:tr w:rsidR="00C95BD6" w:rsidRPr="00A971C9" w14:paraId="6C2683D8" w14:textId="77777777" w:rsidTr="00C95BD6">
        <w:tc>
          <w:tcPr>
            <w:tcW w:w="2959" w:type="dxa"/>
          </w:tcPr>
          <w:p w14:paraId="39F1042D" w14:textId="77777777" w:rsidR="00C95BD6" w:rsidRPr="00A971C9" w:rsidRDefault="00C95BD6" w:rsidP="00330EB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971C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Frequency Temporal</w:t>
            </w:r>
          </w:p>
        </w:tc>
        <w:tc>
          <w:tcPr>
            <w:tcW w:w="1590" w:type="dxa"/>
          </w:tcPr>
          <w:p w14:paraId="6E3A0537" w14:textId="7A0EC3B3" w:rsidR="00C95BD6" w:rsidRPr="00A971C9" w:rsidRDefault="00C95BD6" w:rsidP="00330EB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0.11/-0.78</w:t>
            </w:r>
          </w:p>
        </w:tc>
        <w:tc>
          <w:tcPr>
            <w:tcW w:w="1590" w:type="dxa"/>
          </w:tcPr>
          <w:p w14:paraId="42E70B23" w14:textId="0A3E566D" w:rsidR="00C95BD6" w:rsidRPr="00A971C9" w:rsidRDefault="00C95BD6" w:rsidP="00330EB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0.09/-0.95</w:t>
            </w:r>
          </w:p>
        </w:tc>
        <w:tc>
          <w:tcPr>
            <w:tcW w:w="1590" w:type="dxa"/>
          </w:tcPr>
          <w:p w14:paraId="34A316CE" w14:textId="06C57448" w:rsidR="00C95BD6" w:rsidRPr="00A971C9" w:rsidRDefault="00AB3151" w:rsidP="00330EB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0.22/-0.93</w:t>
            </w:r>
          </w:p>
        </w:tc>
        <w:tc>
          <w:tcPr>
            <w:tcW w:w="1590" w:type="dxa"/>
          </w:tcPr>
          <w:p w14:paraId="6FAEB58C" w14:textId="2C4CFD06" w:rsidR="00C95BD6" w:rsidRPr="00A971C9" w:rsidRDefault="00AB3151" w:rsidP="00330EB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0.22/-0.93</w:t>
            </w:r>
          </w:p>
        </w:tc>
        <w:tc>
          <w:tcPr>
            <w:tcW w:w="1590" w:type="dxa"/>
          </w:tcPr>
          <w:p w14:paraId="1C77BE76" w14:textId="4A1ACF9E" w:rsidR="00C95BD6" w:rsidRPr="00A971C9" w:rsidRDefault="00FC08B6" w:rsidP="00330EB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0.24/-0.85</w:t>
            </w:r>
          </w:p>
        </w:tc>
        <w:tc>
          <w:tcPr>
            <w:tcW w:w="1590" w:type="dxa"/>
          </w:tcPr>
          <w:p w14:paraId="38D27F6C" w14:textId="494CD794" w:rsidR="00C95BD6" w:rsidRPr="00A971C9" w:rsidRDefault="00FC08B6" w:rsidP="00330EB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43/-0.41</w:t>
            </w:r>
          </w:p>
        </w:tc>
        <w:tc>
          <w:tcPr>
            <w:tcW w:w="1590" w:type="dxa"/>
          </w:tcPr>
          <w:p w14:paraId="7E6F21CE" w14:textId="60D05FCE" w:rsidR="00C95BD6" w:rsidRPr="00A971C9" w:rsidRDefault="00FC08B6" w:rsidP="00330EB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0.11/-0.48</w:t>
            </w:r>
          </w:p>
        </w:tc>
        <w:tc>
          <w:tcPr>
            <w:tcW w:w="1590" w:type="dxa"/>
          </w:tcPr>
          <w:p w14:paraId="0870D84C" w14:textId="06532914" w:rsidR="00C95BD6" w:rsidRPr="00A971C9" w:rsidRDefault="00346418" w:rsidP="00330EB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29/-0.58</w:t>
            </w:r>
          </w:p>
        </w:tc>
      </w:tr>
      <w:tr w:rsidR="00C95BD6" w:rsidRPr="00A971C9" w14:paraId="093FB5F1" w14:textId="77777777" w:rsidTr="00C95BD6">
        <w:tc>
          <w:tcPr>
            <w:tcW w:w="2959" w:type="dxa"/>
          </w:tcPr>
          <w:p w14:paraId="1C9CE411" w14:textId="77777777" w:rsidR="00C95BD6" w:rsidRPr="00A971C9" w:rsidRDefault="00C95BD6" w:rsidP="00330EB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971C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Discrepancy Social</w:t>
            </w:r>
          </w:p>
        </w:tc>
        <w:tc>
          <w:tcPr>
            <w:tcW w:w="1590" w:type="dxa"/>
          </w:tcPr>
          <w:p w14:paraId="49E6178C" w14:textId="5E0642CD" w:rsidR="00C95BD6" w:rsidRPr="00A971C9" w:rsidRDefault="00C95BD6" w:rsidP="00330EB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-0.50/-0.47</w:t>
            </w:r>
          </w:p>
        </w:tc>
        <w:tc>
          <w:tcPr>
            <w:tcW w:w="1590" w:type="dxa"/>
          </w:tcPr>
          <w:p w14:paraId="1B22389E" w14:textId="5A5BAE66" w:rsidR="00C95BD6" w:rsidRPr="00A971C9" w:rsidRDefault="00C95BD6" w:rsidP="00330EB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-0.25/-0.97</w:t>
            </w:r>
          </w:p>
        </w:tc>
        <w:tc>
          <w:tcPr>
            <w:tcW w:w="1590" w:type="dxa"/>
          </w:tcPr>
          <w:p w14:paraId="0AE2C850" w14:textId="218502B4" w:rsidR="00C95BD6" w:rsidRPr="00A971C9" w:rsidRDefault="00AB3151" w:rsidP="00330EB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-0.39/-0.87</w:t>
            </w:r>
          </w:p>
        </w:tc>
        <w:tc>
          <w:tcPr>
            <w:tcW w:w="1590" w:type="dxa"/>
          </w:tcPr>
          <w:p w14:paraId="392B6068" w14:textId="46CFC889" w:rsidR="00C95BD6" w:rsidRPr="00A971C9" w:rsidRDefault="00AB3151" w:rsidP="00330EB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-0.39/-0.87</w:t>
            </w:r>
          </w:p>
        </w:tc>
        <w:tc>
          <w:tcPr>
            <w:tcW w:w="1590" w:type="dxa"/>
          </w:tcPr>
          <w:p w14:paraId="501E4A3A" w14:textId="4BBAEBF7" w:rsidR="00C95BD6" w:rsidRPr="00A971C9" w:rsidRDefault="00FC08B6" w:rsidP="00330EB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-0.37/-0.50</w:t>
            </w:r>
          </w:p>
        </w:tc>
        <w:tc>
          <w:tcPr>
            <w:tcW w:w="1590" w:type="dxa"/>
          </w:tcPr>
          <w:p w14:paraId="351261BF" w14:textId="36F490E9" w:rsidR="00C95BD6" w:rsidRPr="00A971C9" w:rsidRDefault="00FC08B6" w:rsidP="00330EB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-0.08/-1.23</w:t>
            </w:r>
          </w:p>
        </w:tc>
        <w:tc>
          <w:tcPr>
            <w:tcW w:w="1590" w:type="dxa"/>
          </w:tcPr>
          <w:p w14:paraId="1D3CAB97" w14:textId="77777777" w:rsidR="00C95BD6" w:rsidRPr="00A971C9" w:rsidRDefault="00C95BD6" w:rsidP="00330EB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971C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14:paraId="3B8F731B" w14:textId="77777777" w:rsidR="00C95BD6" w:rsidRPr="00A971C9" w:rsidRDefault="00C95BD6" w:rsidP="00330EB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-</w:t>
            </w:r>
          </w:p>
        </w:tc>
      </w:tr>
      <w:tr w:rsidR="00C95BD6" w:rsidRPr="00A971C9" w14:paraId="704F21C1" w14:textId="77777777" w:rsidTr="00C95BD6">
        <w:tc>
          <w:tcPr>
            <w:tcW w:w="2959" w:type="dxa"/>
          </w:tcPr>
          <w:p w14:paraId="6C339DF0" w14:textId="77777777" w:rsidR="00C95BD6" w:rsidRPr="00A971C9" w:rsidRDefault="00C95BD6" w:rsidP="00330EB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971C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Discrepancy Temporal</w:t>
            </w:r>
          </w:p>
        </w:tc>
        <w:tc>
          <w:tcPr>
            <w:tcW w:w="1590" w:type="dxa"/>
          </w:tcPr>
          <w:p w14:paraId="133EF3A8" w14:textId="0E73C0CC" w:rsidR="00C95BD6" w:rsidRPr="00A971C9" w:rsidRDefault="00C95BD6" w:rsidP="00330EB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-0.10/-0.65</w:t>
            </w:r>
          </w:p>
        </w:tc>
        <w:tc>
          <w:tcPr>
            <w:tcW w:w="1590" w:type="dxa"/>
          </w:tcPr>
          <w:p w14:paraId="7116240F" w14:textId="15480CA5" w:rsidR="00C95BD6" w:rsidRPr="00A971C9" w:rsidRDefault="00C95BD6" w:rsidP="00330EB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-0.08/-0.89</w:t>
            </w:r>
          </w:p>
        </w:tc>
        <w:tc>
          <w:tcPr>
            <w:tcW w:w="1590" w:type="dxa"/>
          </w:tcPr>
          <w:p w14:paraId="79723DD8" w14:textId="2EB946D8" w:rsidR="00C95BD6" w:rsidRPr="00A971C9" w:rsidRDefault="00AB3151" w:rsidP="00330EB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0.11/-0.84</w:t>
            </w:r>
          </w:p>
        </w:tc>
        <w:tc>
          <w:tcPr>
            <w:tcW w:w="1590" w:type="dxa"/>
          </w:tcPr>
          <w:p w14:paraId="2EBB84FA" w14:textId="2DDF6DC1" w:rsidR="00C95BD6" w:rsidRPr="00A971C9" w:rsidRDefault="00AB3151" w:rsidP="00330EB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0.11/-0.84</w:t>
            </w:r>
          </w:p>
        </w:tc>
        <w:tc>
          <w:tcPr>
            <w:tcW w:w="1590" w:type="dxa"/>
          </w:tcPr>
          <w:p w14:paraId="6AE927E2" w14:textId="4199F362" w:rsidR="00C95BD6" w:rsidRPr="00A971C9" w:rsidRDefault="00FC08B6" w:rsidP="00330EB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0.13/-0.54</w:t>
            </w:r>
          </w:p>
        </w:tc>
        <w:tc>
          <w:tcPr>
            <w:tcW w:w="1590" w:type="dxa"/>
          </w:tcPr>
          <w:p w14:paraId="0DAC0ABB" w14:textId="7C2FFE8C" w:rsidR="00C95BD6" w:rsidRPr="00A971C9" w:rsidRDefault="00FC08B6" w:rsidP="00330EB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-0.53/-014</w:t>
            </w:r>
          </w:p>
        </w:tc>
        <w:tc>
          <w:tcPr>
            <w:tcW w:w="1590" w:type="dxa"/>
          </w:tcPr>
          <w:p w14:paraId="1C2464B4" w14:textId="77777777" w:rsidR="00C95BD6" w:rsidRPr="00A971C9" w:rsidRDefault="00C95BD6" w:rsidP="00330EB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971C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14:paraId="3B380CC8" w14:textId="77777777" w:rsidR="00C95BD6" w:rsidRPr="00A971C9" w:rsidRDefault="00C95BD6" w:rsidP="00330EB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-</w:t>
            </w:r>
          </w:p>
        </w:tc>
      </w:tr>
      <w:tr w:rsidR="00C95BD6" w:rsidRPr="00A971C9" w14:paraId="3AF511CA" w14:textId="77777777" w:rsidTr="00C95BD6">
        <w:tc>
          <w:tcPr>
            <w:tcW w:w="2959" w:type="dxa"/>
          </w:tcPr>
          <w:p w14:paraId="26CEE5CC" w14:textId="77777777" w:rsidR="00C95BD6" w:rsidRPr="00A971C9" w:rsidRDefault="00C95BD6" w:rsidP="00330EB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971C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ffective Impact Social</w:t>
            </w:r>
          </w:p>
        </w:tc>
        <w:tc>
          <w:tcPr>
            <w:tcW w:w="1590" w:type="dxa"/>
          </w:tcPr>
          <w:p w14:paraId="6A52802C" w14:textId="2925B87E" w:rsidR="00C95BD6" w:rsidRPr="00A971C9" w:rsidRDefault="00C95BD6" w:rsidP="00330EB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-0.10/0.14</w:t>
            </w:r>
          </w:p>
        </w:tc>
        <w:tc>
          <w:tcPr>
            <w:tcW w:w="1590" w:type="dxa"/>
          </w:tcPr>
          <w:p w14:paraId="7A0C199B" w14:textId="4A716D7F" w:rsidR="00C95BD6" w:rsidRPr="00A971C9" w:rsidRDefault="00C95BD6" w:rsidP="00330EB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-0.21/0.03</w:t>
            </w:r>
          </w:p>
        </w:tc>
        <w:tc>
          <w:tcPr>
            <w:tcW w:w="1590" w:type="dxa"/>
          </w:tcPr>
          <w:p w14:paraId="3D3F58A7" w14:textId="4DB2518E" w:rsidR="00C95BD6" w:rsidRPr="00A971C9" w:rsidRDefault="00AB3151" w:rsidP="00330EB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-0.45/0.06</w:t>
            </w:r>
          </w:p>
        </w:tc>
        <w:tc>
          <w:tcPr>
            <w:tcW w:w="1590" w:type="dxa"/>
          </w:tcPr>
          <w:p w14:paraId="4238D68F" w14:textId="02DED0B7" w:rsidR="00C95BD6" w:rsidRPr="00A971C9" w:rsidRDefault="00AB3151" w:rsidP="00330EB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-0.45/0.06</w:t>
            </w:r>
          </w:p>
        </w:tc>
        <w:tc>
          <w:tcPr>
            <w:tcW w:w="1590" w:type="dxa"/>
          </w:tcPr>
          <w:p w14:paraId="198C0843" w14:textId="2E4FAC83" w:rsidR="00C95BD6" w:rsidRPr="00A971C9" w:rsidRDefault="00FC08B6" w:rsidP="00330EB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-0.48/0.17</w:t>
            </w:r>
          </w:p>
        </w:tc>
        <w:tc>
          <w:tcPr>
            <w:tcW w:w="1590" w:type="dxa"/>
          </w:tcPr>
          <w:p w14:paraId="2C25C3CA" w14:textId="165B3565" w:rsidR="00C95BD6" w:rsidRPr="00A971C9" w:rsidRDefault="00FC08B6" w:rsidP="00330EB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36/0.25</w:t>
            </w:r>
          </w:p>
        </w:tc>
        <w:tc>
          <w:tcPr>
            <w:tcW w:w="1590" w:type="dxa"/>
          </w:tcPr>
          <w:p w14:paraId="3FD4E0DE" w14:textId="3DF17C7D" w:rsidR="00C95BD6" w:rsidRPr="00A971C9" w:rsidRDefault="00FC08B6" w:rsidP="00330EB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28/-0.16</w:t>
            </w:r>
          </w:p>
        </w:tc>
        <w:tc>
          <w:tcPr>
            <w:tcW w:w="1590" w:type="dxa"/>
          </w:tcPr>
          <w:p w14:paraId="64C37F3C" w14:textId="77777777" w:rsidR="00C95BD6" w:rsidRPr="00A971C9" w:rsidRDefault="00C95BD6" w:rsidP="00330EB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-</w:t>
            </w:r>
          </w:p>
        </w:tc>
      </w:tr>
      <w:tr w:rsidR="00C95BD6" w:rsidRPr="00A971C9" w14:paraId="4261E012" w14:textId="77777777" w:rsidTr="00C95BD6">
        <w:tc>
          <w:tcPr>
            <w:tcW w:w="2959" w:type="dxa"/>
          </w:tcPr>
          <w:p w14:paraId="66B848EC" w14:textId="77777777" w:rsidR="00C95BD6" w:rsidRPr="00A971C9" w:rsidRDefault="00C95BD6" w:rsidP="00330EB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971C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ffective Impact Temporal</w:t>
            </w:r>
          </w:p>
        </w:tc>
        <w:tc>
          <w:tcPr>
            <w:tcW w:w="1590" w:type="dxa"/>
          </w:tcPr>
          <w:p w14:paraId="46D27E12" w14:textId="3DA709D5" w:rsidR="00C95BD6" w:rsidRPr="00A971C9" w:rsidRDefault="00C95BD6" w:rsidP="00330EB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-0.30/0.22</w:t>
            </w:r>
          </w:p>
        </w:tc>
        <w:tc>
          <w:tcPr>
            <w:tcW w:w="1590" w:type="dxa"/>
          </w:tcPr>
          <w:p w14:paraId="143B4771" w14:textId="6E78AF69" w:rsidR="00C95BD6" w:rsidRPr="00A971C9" w:rsidRDefault="00C95BD6" w:rsidP="00330EB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-0.33/0.74</w:t>
            </w:r>
          </w:p>
        </w:tc>
        <w:tc>
          <w:tcPr>
            <w:tcW w:w="1590" w:type="dxa"/>
          </w:tcPr>
          <w:p w14:paraId="413077CB" w14:textId="28D1E82E" w:rsidR="00C95BD6" w:rsidRPr="00A971C9" w:rsidRDefault="00AB3151" w:rsidP="00330EB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-0.24/0.55</w:t>
            </w:r>
          </w:p>
        </w:tc>
        <w:tc>
          <w:tcPr>
            <w:tcW w:w="1590" w:type="dxa"/>
          </w:tcPr>
          <w:p w14:paraId="7B7073FE" w14:textId="29D1891C" w:rsidR="00C95BD6" w:rsidRPr="00A971C9" w:rsidRDefault="00AB3151" w:rsidP="00330EB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-0.24/0.55</w:t>
            </w:r>
          </w:p>
        </w:tc>
        <w:tc>
          <w:tcPr>
            <w:tcW w:w="1590" w:type="dxa"/>
          </w:tcPr>
          <w:p w14:paraId="241EE1E5" w14:textId="231460F4" w:rsidR="00C95BD6" w:rsidRPr="00A971C9" w:rsidRDefault="00FC08B6" w:rsidP="00330EB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-0.20/0.55</w:t>
            </w:r>
          </w:p>
        </w:tc>
        <w:tc>
          <w:tcPr>
            <w:tcW w:w="1590" w:type="dxa"/>
          </w:tcPr>
          <w:p w14:paraId="4FCCC32A" w14:textId="321F5C3B" w:rsidR="00C95BD6" w:rsidRPr="00A971C9" w:rsidRDefault="00FC08B6" w:rsidP="00330EB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21/0.18</w:t>
            </w:r>
          </w:p>
        </w:tc>
        <w:tc>
          <w:tcPr>
            <w:tcW w:w="1590" w:type="dxa"/>
          </w:tcPr>
          <w:p w14:paraId="7D680C34" w14:textId="4D928E4D" w:rsidR="00C95BD6" w:rsidRPr="00A971C9" w:rsidRDefault="00FC08B6" w:rsidP="00330EB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12/0.28</w:t>
            </w:r>
          </w:p>
        </w:tc>
        <w:tc>
          <w:tcPr>
            <w:tcW w:w="1590" w:type="dxa"/>
          </w:tcPr>
          <w:p w14:paraId="1BA920F4" w14:textId="77777777" w:rsidR="00C95BD6" w:rsidRPr="00A971C9" w:rsidRDefault="00C95BD6" w:rsidP="00330EB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-</w:t>
            </w:r>
          </w:p>
        </w:tc>
      </w:tr>
      <w:tr w:rsidR="006D5553" w:rsidRPr="00A971C9" w14:paraId="315B7F58" w14:textId="77777777" w:rsidTr="00C95BD6">
        <w:tc>
          <w:tcPr>
            <w:tcW w:w="2959" w:type="dxa"/>
          </w:tcPr>
          <w:p w14:paraId="24D36450" w14:textId="1FC4E99B" w:rsidR="006D5553" w:rsidRPr="00A971C9" w:rsidRDefault="006D5553" w:rsidP="006D555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D5553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Mental Health Outcomes</w:t>
            </w:r>
          </w:p>
        </w:tc>
        <w:tc>
          <w:tcPr>
            <w:tcW w:w="1590" w:type="dxa"/>
          </w:tcPr>
          <w:p w14:paraId="5CBC298D" w14:textId="77777777" w:rsidR="006D5553" w:rsidRDefault="006D5553" w:rsidP="00330EB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90" w:type="dxa"/>
          </w:tcPr>
          <w:p w14:paraId="3992F3EB" w14:textId="77777777" w:rsidR="006D5553" w:rsidRDefault="006D5553" w:rsidP="00330EB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90" w:type="dxa"/>
          </w:tcPr>
          <w:p w14:paraId="55A45536" w14:textId="77777777" w:rsidR="006D5553" w:rsidRDefault="006D5553" w:rsidP="00330EB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90" w:type="dxa"/>
          </w:tcPr>
          <w:p w14:paraId="1C65E677" w14:textId="77777777" w:rsidR="006D5553" w:rsidRDefault="006D5553" w:rsidP="00330EB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90" w:type="dxa"/>
          </w:tcPr>
          <w:p w14:paraId="0C4721A6" w14:textId="77777777" w:rsidR="006D5553" w:rsidRDefault="006D5553" w:rsidP="00330EB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90" w:type="dxa"/>
          </w:tcPr>
          <w:p w14:paraId="1FE29C8C" w14:textId="77777777" w:rsidR="006D5553" w:rsidRDefault="006D5553" w:rsidP="00330EB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90" w:type="dxa"/>
          </w:tcPr>
          <w:p w14:paraId="539C6606" w14:textId="77777777" w:rsidR="006D5553" w:rsidRDefault="006D5553" w:rsidP="00330EB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90" w:type="dxa"/>
          </w:tcPr>
          <w:p w14:paraId="3202D2BE" w14:textId="77777777" w:rsidR="006D5553" w:rsidRDefault="006D5553" w:rsidP="00330EB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AB3151" w:rsidRPr="00A971C9" w14:paraId="214D8ED0" w14:textId="77777777" w:rsidTr="00C95BD6">
        <w:tc>
          <w:tcPr>
            <w:tcW w:w="2959" w:type="dxa"/>
          </w:tcPr>
          <w:p w14:paraId="3FDDEB8E" w14:textId="77777777" w:rsidR="00AB3151" w:rsidRPr="00A971C9" w:rsidRDefault="00AB3151" w:rsidP="00AB3151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971C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Depression</w:t>
            </w:r>
          </w:p>
        </w:tc>
        <w:tc>
          <w:tcPr>
            <w:tcW w:w="1590" w:type="dxa"/>
          </w:tcPr>
          <w:p w14:paraId="3FA27855" w14:textId="7113040A" w:rsidR="00AB3151" w:rsidRPr="00A971C9" w:rsidRDefault="00AB3151" w:rsidP="00AB3151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</w:t>
            </w:r>
            <w:proofErr w:type="gramStart"/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55/-</w:t>
            </w:r>
            <w:proofErr w:type="gramEnd"/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50</w:t>
            </w:r>
          </w:p>
        </w:tc>
        <w:tc>
          <w:tcPr>
            <w:tcW w:w="1590" w:type="dxa"/>
          </w:tcPr>
          <w:p w14:paraId="56EF353C" w14:textId="6AB17EAF" w:rsidR="00AB3151" w:rsidRPr="00A971C9" w:rsidRDefault="00AB3151" w:rsidP="00AB3151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0.84/-0.27</w:t>
            </w:r>
          </w:p>
        </w:tc>
        <w:tc>
          <w:tcPr>
            <w:tcW w:w="1590" w:type="dxa"/>
          </w:tcPr>
          <w:p w14:paraId="31DA2F44" w14:textId="12690078" w:rsidR="00AB3151" w:rsidRPr="00A971C9" w:rsidRDefault="00AB3151" w:rsidP="00AB3151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0.62/-0.64</w:t>
            </w:r>
          </w:p>
        </w:tc>
        <w:tc>
          <w:tcPr>
            <w:tcW w:w="1590" w:type="dxa"/>
          </w:tcPr>
          <w:p w14:paraId="1A540FD5" w14:textId="64873032" w:rsidR="00AB3151" w:rsidRPr="00A971C9" w:rsidRDefault="00AB3151" w:rsidP="00AB3151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62/-0.64</w:t>
            </w:r>
          </w:p>
        </w:tc>
        <w:tc>
          <w:tcPr>
            <w:tcW w:w="1590" w:type="dxa"/>
          </w:tcPr>
          <w:p w14:paraId="25F026D6" w14:textId="1E776E75" w:rsidR="00AB3151" w:rsidRPr="00A971C9" w:rsidRDefault="00FC08B6" w:rsidP="00AB3151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0.70/-0.12</w:t>
            </w:r>
          </w:p>
        </w:tc>
        <w:tc>
          <w:tcPr>
            <w:tcW w:w="1590" w:type="dxa"/>
          </w:tcPr>
          <w:p w14:paraId="090EAC06" w14:textId="3A0C67F1" w:rsidR="00AB3151" w:rsidRPr="00A971C9" w:rsidRDefault="00FC08B6" w:rsidP="00AB3151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26/-0.67</w:t>
            </w:r>
          </w:p>
        </w:tc>
        <w:tc>
          <w:tcPr>
            <w:tcW w:w="1590" w:type="dxa"/>
          </w:tcPr>
          <w:p w14:paraId="12EA1236" w14:textId="48A1FE4E" w:rsidR="00AB3151" w:rsidRPr="00A971C9" w:rsidRDefault="00FC08B6" w:rsidP="00AB3151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49/-0.96</w:t>
            </w:r>
          </w:p>
        </w:tc>
        <w:tc>
          <w:tcPr>
            <w:tcW w:w="1590" w:type="dxa"/>
          </w:tcPr>
          <w:p w14:paraId="38C965A7" w14:textId="77777777" w:rsidR="00AB3151" w:rsidRPr="00A971C9" w:rsidRDefault="00AB3151" w:rsidP="00AB3151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-</w:t>
            </w:r>
          </w:p>
        </w:tc>
      </w:tr>
      <w:tr w:rsidR="00AB3151" w:rsidRPr="00A971C9" w14:paraId="7689DAEF" w14:textId="77777777" w:rsidTr="00C95BD6">
        <w:tc>
          <w:tcPr>
            <w:tcW w:w="2959" w:type="dxa"/>
          </w:tcPr>
          <w:p w14:paraId="376C7E8E" w14:textId="77777777" w:rsidR="00AB3151" w:rsidRPr="00A971C9" w:rsidRDefault="00AB3151" w:rsidP="00AB3151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971C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nxiety</w:t>
            </w:r>
          </w:p>
        </w:tc>
        <w:tc>
          <w:tcPr>
            <w:tcW w:w="1590" w:type="dxa"/>
          </w:tcPr>
          <w:p w14:paraId="583FE1E1" w14:textId="77777777" w:rsidR="00AB3151" w:rsidRPr="00A971C9" w:rsidRDefault="00AB3151" w:rsidP="00AB3151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971C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14:paraId="25C95BD7" w14:textId="3655DCF0" w:rsidR="00AB3151" w:rsidRPr="00A971C9" w:rsidRDefault="00AB3151" w:rsidP="00AB3151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0.67/-0.65</w:t>
            </w:r>
          </w:p>
        </w:tc>
        <w:tc>
          <w:tcPr>
            <w:tcW w:w="1590" w:type="dxa"/>
          </w:tcPr>
          <w:p w14:paraId="38D51E8C" w14:textId="6143BC68" w:rsidR="00AB3151" w:rsidRPr="00A971C9" w:rsidRDefault="00AB3151" w:rsidP="00AB3151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0.53/-0.72</w:t>
            </w:r>
          </w:p>
        </w:tc>
        <w:tc>
          <w:tcPr>
            <w:tcW w:w="1590" w:type="dxa"/>
          </w:tcPr>
          <w:p w14:paraId="6301B9B9" w14:textId="64FFFDE7" w:rsidR="00AB3151" w:rsidRPr="00A971C9" w:rsidRDefault="00AB3151" w:rsidP="00AB3151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53/-0.72</w:t>
            </w:r>
          </w:p>
        </w:tc>
        <w:tc>
          <w:tcPr>
            <w:tcW w:w="1590" w:type="dxa"/>
          </w:tcPr>
          <w:p w14:paraId="543ED861" w14:textId="66D54B01" w:rsidR="00AB3151" w:rsidRPr="00A971C9" w:rsidRDefault="00FC08B6" w:rsidP="00AB3151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0.68/-0.33</w:t>
            </w:r>
          </w:p>
        </w:tc>
        <w:tc>
          <w:tcPr>
            <w:tcW w:w="1590" w:type="dxa"/>
          </w:tcPr>
          <w:p w14:paraId="09FFE9D8" w14:textId="77777777" w:rsidR="00AB3151" w:rsidRPr="00A971C9" w:rsidRDefault="00AB3151" w:rsidP="00AB3151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971C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14:paraId="39BAA676" w14:textId="487EF647" w:rsidR="00AB3151" w:rsidRPr="00A971C9" w:rsidRDefault="00FC08B6" w:rsidP="00AB3151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50/-0.96</w:t>
            </w:r>
          </w:p>
        </w:tc>
        <w:tc>
          <w:tcPr>
            <w:tcW w:w="1590" w:type="dxa"/>
          </w:tcPr>
          <w:p w14:paraId="4890D00A" w14:textId="77777777" w:rsidR="00AB3151" w:rsidRPr="00A971C9" w:rsidRDefault="00AB3151" w:rsidP="00AB3151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-</w:t>
            </w:r>
          </w:p>
        </w:tc>
      </w:tr>
      <w:tr w:rsidR="00AB3151" w:rsidRPr="00A971C9" w14:paraId="49AE4C53" w14:textId="77777777" w:rsidTr="00C95BD6">
        <w:tc>
          <w:tcPr>
            <w:tcW w:w="2959" w:type="dxa"/>
          </w:tcPr>
          <w:p w14:paraId="21A0F1B8" w14:textId="77777777" w:rsidR="00AB3151" w:rsidRPr="00A971C9" w:rsidRDefault="00AB3151" w:rsidP="00AB3151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971C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sychological Well-Being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*</w:t>
            </w:r>
          </w:p>
        </w:tc>
        <w:tc>
          <w:tcPr>
            <w:tcW w:w="1590" w:type="dxa"/>
          </w:tcPr>
          <w:p w14:paraId="3665F317" w14:textId="1447A363" w:rsidR="00AB3151" w:rsidRPr="00A971C9" w:rsidRDefault="00AB3151" w:rsidP="00AB3151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10/-0.45</w:t>
            </w:r>
          </w:p>
        </w:tc>
        <w:tc>
          <w:tcPr>
            <w:tcW w:w="1590" w:type="dxa"/>
          </w:tcPr>
          <w:p w14:paraId="002B8BA2" w14:textId="77777777" w:rsidR="00AB3151" w:rsidRPr="00A971C9" w:rsidRDefault="00AB3151" w:rsidP="00AB3151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971C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14:paraId="219863E6" w14:textId="4864C0CE" w:rsidR="00AB3151" w:rsidRPr="00A971C9" w:rsidRDefault="00AB3151" w:rsidP="00AB3151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-0.06/-0.98</w:t>
            </w:r>
          </w:p>
        </w:tc>
        <w:tc>
          <w:tcPr>
            <w:tcW w:w="1590" w:type="dxa"/>
          </w:tcPr>
          <w:p w14:paraId="6E3D422C" w14:textId="73853AD8" w:rsidR="00AB3151" w:rsidRPr="00A971C9" w:rsidRDefault="00AB3151" w:rsidP="00AB3151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-0.06/-0.98</w:t>
            </w:r>
          </w:p>
        </w:tc>
        <w:tc>
          <w:tcPr>
            <w:tcW w:w="1590" w:type="dxa"/>
          </w:tcPr>
          <w:p w14:paraId="3F20957C" w14:textId="77777777" w:rsidR="00AB3151" w:rsidRPr="00A971C9" w:rsidRDefault="00AB3151" w:rsidP="00AB3151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971C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14:paraId="6013877E" w14:textId="741621B7" w:rsidR="00AB3151" w:rsidRPr="00A971C9" w:rsidRDefault="00346418" w:rsidP="00AB3151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13/-0.49</w:t>
            </w:r>
          </w:p>
        </w:tc>
        <w:tc>
          <w:tcPr>
            <w:tcW w:w="1590" w:type="dxa"/>
          </w:tcPr>
          <w:p w14:paraId="6841D79E" w14:textId="7249CC0C" w:rsidR="00AB3151" w:rsidRPr="00A971C9" w:rsidRDefault="00FC08B6" w:rsidP="00AB3151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28/-1.04</w:t>
            </w:r>
          </w:p>
        </w:tc>
        <w:tc>
          <w:tcPr>
            <w:tcW w:w="1590" w:type="dxa"/>
          </w:tcPr>
          <w:p w14:paraId="40F9C95A" w14:textId="3E7410E3" w:rsidR="00AB3151" w:rsidRPr="00A971C9" w:rsidRDefault="00346418" w:rsidP="00AB3151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gramStart"/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26/-</w:t>
            </w:r>
            <w:proofErr w:type="gramEnd"/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48</w:t>
            </w:r>
          </w:p>
        </w:tc>
      </w:tr>
      <w:tr w:rsidR="006D5553" w:rsidRPr="00A971C9" w14:paraId="1A8DACD6" w14:textId="77777777" w:rsidTr="00C95BD6">
        <w:tc>
          <w:tcPr>
            <w:tcW w:w="2959" w:type="dxa"/>
          </w:tcPr>
          <w:p w14:paraId="561DC3A8" w14:textId="01CB5872" w:rsidR="006D5553" w:rsidRPr="00A971C9" w:rsidRDefault="006D5553" w:rsidP="006D555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971C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TSD</w:t>
            </w:r>
          </w:p>
        </w:tc>
        <w:tc>
          <w:tcPr>
            <w:tcW w:w="1590" w:type="dxa"/>
          </w:tcPr>
          <w:p w14:paraId="4EE7F8D8" w14:textId="710CB187" w:rsidR="006D5553" w:rsidRDefault="006D5553" w:rsidP="006D555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971C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14:paraId="34425721" w14:textId="0F037704" w:rsidR="006D5553" w:rsidRPr="00A971C9" w:rsidRDefault="006D5553" w:rsidP="006D555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971C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14:paraId="70154C9A" w14:textId="12F99F4F" w:rsidR="006D5553" w:rsidRDefault="006D5553" w:rsidP="006D555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0.24/-0.88</w:t>
            </w:r>
          </w:p>
        </w:tc>
        <w:tc>
          <w:tcPr>
            <w:tcW w:w="1590" w:type="dxa"/>
          </w:tcPr>
          <w:p w14:paraId="7C2891F3" w14:textId="0D615EC9" w:rsidR="006D5553" w:rsidRDefault="006D5553" w:rsidP="006D555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34/-0.78</w:t>
            </w:r>
          </w:p>
        </w:tc>
        <w:tc>
          <w:tcPr>
            <w:tcW w:w="1590" w:type="dxa"/>
          </w:tcPr>
          <w:p w14:paraId="3B740798" w14:textId="6B7E0AA0" w:rsidR="006D5553" w:rsidRDefault="006D5553" w:rsidP="006D555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971C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14:paraId="6D5436D8" w14:textId="5D6A9283" w:rsidR="006D5553" w:rsidRPr="00A971C9" w:rsidRDefault="006D5553" w:rsidP="006D555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971C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14:paraId="52C8FA7F" w14:textId="5C838521" w:rsidR="006D5553" w:rsidRPr="00A971C9" w:rsidRDefault="006D5553" w:rsidP="006D555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971C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14:paraId="033EC810" w14:textId="3C971F27" w:rsidR="006D5553" w:rsidRDefault="006D5553" w:rsidP="006D555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05/-0.75</w:t>
            </w:r>
          </w:p>
        </w:tc>
      </w:tr>
      <w:tr w:rsidR="006D5553" w:rsidRPr="00A971C9" w14:paraId="43BF0CF0" w14:textId="77777777" w:rsidTr="00C95BD6">
        <w:tc>
          <w:tcPr>
            <w:tcW w:w="2959" w:type="dxa"/>
          </w:tcPr>
          <w:p w14:paraId="3EB2E2B2" w14:textId="5E21BF0C" w:rsidR="006D5553" w:rsidRPr="00A971C9" w:rsidRDefault="006D5553" w:rsidP="006D555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D5553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 xml:space="preserve">Predictor </w:t>
            </w:r>
            <w:r w:rsidR="007161EC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V</w:t>
            </w:r>
            <w:r w:rsidRPr="006D5553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ariables</w:t>
            </w:r>
          </w:p>
        </w:tc>
        <w:tc>
          <w:tcPr>
            <w:tcW w:w="1590" w:type="dxa"/>
          </w:tcPr>
          <w:p w14:paraId="6FAF98A2" w14:textId="74F77D66" w:rsidR="006D5553" w:rsidRPr="00A971C9" w:rsidRDefault="006D5553" w:rsidP="006D555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90" w:type="dxa"/>
          </w:tcPr>
          <w:p w14:paraId="3E7F741D" w14:textId="47CF40D8" w:rsidR="006D5553" w:rsidRPr="00A971C9" w:rsidRDefault="006D5553" w:rsidP="006D555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90" w:type="dxa"/>
          </w:tcPr>
          <w:p w14:paraId="3A9660B7" w14:textId="53D90630" w:rsidR="006D5553" w:rsidRPr="00A971C9" w:rsidRDefault="006D5553" w:rsidP="006D555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90" w:type="dxa"/>
          </w:tcPr>
          <w:p w14:paraId="360920B3" w14:textId="4B4FEA36" w:rsidR="006D5553" w:rsidRPr="00A971C9" w:rsidRDefault="006D5553" w:rsidP="006D555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90" w:type="dxa"/>
          </w:tcPr>
          <w:p w14:paraId="1738532A" w14:textId="15A08D0D" w:rsidR="006D5553" w:rsidRPr="00A971C9" w:rsidRDefault="006D5553" w:rsidP="006D555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90" w:type="dxa"/>
          </w:tcPr>
          <w:p w14:paraId="66DB2774" w14:textId="2B9531B4" w:rsidR="006D5553" w:rsidRPr="00A971C9" w:rsidRDefault="006D5553" w:rsidP="006D555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90" w:type="dxa"/>
          </w:tcPr>
          <w:p w14:paraId="00858C00" w14:textId="357D8647" w:rsidR="006D5553" w:rsidRPr="00A971C9" w:rsidRDefault="006D5553" w:rsidP="006D555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90" w:type="dxa"/>
          </w:tcPr>
          <w:p w14:paraId="1E587CF9" w14:textId="0A42888F" w:rsidR="006D5553" w:rsidRPr="00A971C9" w:rsidRDefault="006D5553" w:rsidP="006D555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6D5553" w:rsidRPr="00A971C9" w14:paraId="5365DABC" w14:textId="77777777" w:rsidTr="00C95BD6">
        <w:tc>
          <w:tcPr>
            <w:tcW w:w="2959" w:type="dxa"/>
          </w:tcPr>
          <w:p w14:paraId="1360262C" w14:textId="266C81F4" w:rsidR="006D5553" w:rsidRPr="00A971C9" w:rsidRDefault="006D5553" w:rsidP="006D555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971C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elf-esteem</w:t>
            </w:r>
          </w:p>
        </w:tc>
        <w:tc>
          <w:tcPr>
            <w:tcW w:w="1590" w:type="dxa"/>
          </w:tcPr>
          <w:p w14:paraId="6AA53302" w14:textId="2BC22F48" w:rsidR="006D5553" w:rsidRPr="00A971C9" w:rsidRDefault="006D5553" w:rsidP="006D555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13/-0.59</w:t>
            </w:r>
          </w:p>
        </w:tc>
        <w:tc>
          <w:tcPr>
            <w:tcW w:w="1590" w:type="dxa"/>
          </w:tcPr>
          <w:p w14:paraId="5EA2C970" w14:textId="539C9520" w:rsidR="006D5553" w:rsidRPr="00A971C9" w:rsidRDefault="006D5553" w:rsidP="006D555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971C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14:paraId="2616B53E" w14:textId="3911E0C4" w:rsidR="006D5553" w:rsidRPr="00A971C9" w:rsidRDefault="006D5553" w:rsidP="006D555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-0.18/-0.55</w:t>
            </w:r>
          </w:p>
        </w:tc>
        <w:tc>
          <w:tcPr>
            <w:tcW w:w="1590" w:type="dxa"/>
          </w:tcPr>
          <w:p w14:paraId="5033C00C" w14:textId="7DE88781" w:rsidR="006D5553" w:rsidRPr="00A971C9" w:rsidRDefault="006D5553" w:rsidP="006D555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-0.18/-0.56</w:t>
            </w:r>
          </w:p>
        </w:tc>
        <w:tc>
          <w:tcPr>
            <w:tcW w:w="1590" w:type="dxa"/>
          </w:tcPr>
          <w:p w14:paraId="6C5B72DC" w14:textId="5CA36AEE" w:rsidR="006D5553" w:rsidRPr="00A971C9" w:rsidRDefault="006D5553" w:rsidP="006D555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-0.57/-0.44</w:t>
            </w:r>
          </w:p>
        </w:tc>
        <w:tc>
          <w:tcPr>
            <w:tcW w:w="1590" w:type="dxa"/>
          </w:tcPr>
          <w:p w14:paraId="0B524E59" w14:textId="044A0B19" w:rsidR="006D5553" w:rsidRPr="00A971C9" w:rsidRDefault="006D5553" w:rsidP="006D555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971C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14:paraId="6F945983" w14:textId="2798815F" w:rsidR="006D5553" w:rsidRPr="00A971C9" w:rsidRDefault="006D5553" w:rsidP="006D555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971C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14:paraId="293AE4BC" w14:textId="20A7D156" w:rsidR="006D5553" w:rsidRPr="00A971C9" w:rsidRDefault="006D5553" w:rsidP="006D555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-</w:t>
            </w:r>
          </w:p>
        </w:tc>
      </w:tr>
      <w:tr w:rsidR="006D5553" w:rsidRPr="00A971C9" w14:paraId="02DBC43F" w14:textId="77777777" w:rsidTr="00C95BD6">
        <w:tc>
          <w:tcPr>
            <w:tcW w:w="2959" w:type="dxa"/>
          </w:tcPr>
          <w:p w14:paraId="0585415B" w14:textId="77777777" w:rsidR="006D5553" w:rsidRPr="00A971C9" w:rsidRDefault="006D5553" w:rsidP="006D555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971C9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Metacognitions </w:t>
            </w:r>
            <w:proofErr w:type="gramStart"/>
            <w:r w:rsidRPr="00A971C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worries</w:t>
            </w:r>
            <w:proofErr w:type="gramEnd"/>
          </w:p>
        </w:tc>
        <w:tc>
          <w:tcPr>
            <w:tcW w:w="1590" w:type="dxa"/>
          </w:tcPr>
          <w:p w14:paraId="6428F87A" w14:textId="77777777" w:rsidR="006D5553" w:rsidRPr="00A971C9" w:rsidRDefault="006D5553" w:rsidP="006D555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971C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14:paraId="12D157E9" w14:textId="77777777" w:rsidR="006D5553" w:rsidRPr="00A971C9" w:rsidRDefault="006D5553" w:rsidP="006D555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971C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14:paraId="0426353A" w14:textId="072E330C" w:rsidR="006D5553" w:rsidRPr="00A971C9" w:rsidRDefault="006D5553" w:rsidP="006D555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0.27/-0.99</w:t>
            </w:r>
          </w:p>
        </w:tc>
        <w:tc>
          <w:tcPr>
            <w:tcW w:w="1590" w:type="dxa"/>
          </w:tcPr>
          <w:p w14:paraId="48D4B2A9" w14:textId="3ECE0672" w:rsidR="006D5553" w:rsidRPr="00A971C9" w:rsidRDefault="006D5553" w:rsidP="006D555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26/-0.89</w:t>
            </w:r>
          </w:p>
        </w:tc>
        <w:tc>
          <w:tcPr>
            <w:tcW w:w="1590" w:type="dxa"/>
          </w:tcPr>
          <w:p w14:paraId="22D6C6E7" w14:textId="77777777" w:rsidR="006D5553" w:rsidRPr="00A971C9" w:rsidRDefault="006D5553" w:rsidP="006D555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971C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14:paraId="249946AA" w14:textId="77777777" w:rsidR="006D5553" w:rsidRPr="00A971C9" w:rsidRDefault="006D5553" w:rsidP="006D555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971C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14:paraId="2738AAD2" w14:textId="77777777" w:rsidR="006D5553" w:rsidRPr="00A971C9" w:rsidRDefault="006D5553" w:rsidP="006D555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971C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14:paraId="43FE0392" w14:textId="77777777" w:rsidR="006D5553" w:rsidRPr="00A971C9" w:rsidRDefault="006D5553" w:rsidP="006D555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-</w:t>
            </w:r>
          </w:p>
        </w:tc>
      </w:tr>
      <w:tr w:rsidR="006D5553" w:rsidRPr="00A971C9" w14:paraId="494EDB92" w14:textId="77777777" w:rsidTr="00C95BD6">
        <w:tc>
          <w:tcPr>
            <w:tcW w:w="2959" w:type="dxa"/>
          </w:tcPr>
          <w:p w14:paraId="44044DF3" w14:textId="77777777" w:rsidR="006D5553" w:rsidRPr="00A971C9" w:rsidRDefault="006D5553" w:rsidP="006D555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971C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Brooding</w:t>
            </w:r>
          </w:p>
        </w:tc>
        <w:tc>
          <w:tcPr>
            <w:tcW w:w="1590" w:type="dxa"/>
          </w:tcPr>
          <w:p w14:paraId="742F2B6F" w14:textId="77777777" w:rsidR="006D5553" w:rsidRPr="00A971C9" w:rsidRDefault="006D5553" w:rsidP="006D555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971C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14:paraId="50A22F18" w14:textId="77777777" w:rsidR="006D5553" w:rsidRPr="00A971C9" w:rsidRDefault="006D5553" w:rsidP="006D555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971C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14:paraId="78F5899A" w14:textId="77777777" w:rsidR="006D5553" w:rsidRPr="00A971C9" w:rsidRDefault="006D5553" w:rsidP="006D555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971C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14:paraId="7EACC9A2" w14:textId="77777777" w:rsidR="006D5553" w:rsidRPr="00A971C9" w:rsidRDefault="006D5553" w:rsidP="006D555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971C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14:paraId="45C0533F" w14:textId="77777777" w:rsidR="006D5553" w:rsidRPr="00A971C9" w:rsidRDefault="006D5553" w:rsidP="006D555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971C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14:paraId="7E467A6A" w14:textId="0E6F689D" w:rsidR="006D5553" w:rsidRPr="00A971C9" w:rsidRDefault="006D5553" w:rsidP="006D555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11/-0.47</w:t>
            </w:r>
          </w:p>
        </w:tc>
        <w:tc>
          <w:tcPr>
            <w:tcW w:w="1590" w:type="dxa"/>
          </w:tcPr>
          <w:p w14:paraId="70D32F3D" w14:textId="77777777" w:rsidR="006D5553" w:rsidRPr="00A971C9" w:rsidRDefault="006D5553" w:rsidP="006D555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971C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14:paraId="70C82561" w14:textId="77777777" w:rsidR="006D5553" w:rsidRPr="00A971C9" w:rsidRDefault="006D5553" w:rsidP="006D555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-</w:t>
            </w:r>
          </w:p>
        </w:tc>
      </w:tr>
      <w:tr w:rsidR="006D5553" w:rsidRPr="00A971C9" w14:paraId="03312DFB" w14:textId="77777777" w:rsidTr="00C95BD6">
        <w:tc>
          <w:tcPr>
            <w:tcW w:w="2959" w:type="dxa"/>
          </w:tcPr>
          <w:p w14:paraId="714A4814" w14:textId="77777777" w:rsidR="006D5553" w:rsidRPr="00A971C9" w:rsidRDefault="006D5553" w:rsidP="006D555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Postmigration stressors</w:t>
            </w:r>
          </w:p>
        </w:tc>
        <w:tc>
          <w:tcPr>
            <w:tcW w:w="1590" w:type="dxa"/>
          </w:tcPr>
          <w:p w14:paraId="49BC1184" w14:textId="77777777" w:rsidR="006D5553" w:rsidRPr="00A971C9" w:rsidRDefault="006D5553" w:rsidP="006D555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14:paraId="4EF8BE4F" w14:textId="77777777" w:rsidR="006D5553" w:rsidRPr="00A971C9" w:rsidRDefault="006D5553" w:rsidP="006D555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14:paraId="37A9AFDF" w14:textId="77777777" w:rsidR="006D5553" w:rsidRPr="00A971C9" w:rsidRDefault="006D5553" w:rsidP="006D555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14:paraId="03CCC952" w14:textId="77777777" w:rsidR="006D5553" w:rsidRPr="00A971C9" w:rsidRDefault="006D5553" w:rsidP="006D555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14:paraId="6253F0F4" w14:textId="77777777" w:rsidR="006D5553" w:rsidRPr="00A971C9" w:rsidRDefault="006D5553" w:rsidP="006D555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14:paraId="494FBA40" w14:textId="77777777" w:rsidR="006D5553" w:rsidRPr="00A971C9" w:rsidRDefault="006D5553" w:rsidP="006D555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14:paraId="12A8FB86" w14:textId="77777777" w:rsidR="006D5553" w:rsidRPr="00A971C9" w:rsidRDefault="006D5553" w:rsidP="006D555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14:paraId="77C60816" w14:textId="2B3CF243" w:rsidR="006D5553" w:rsidRDefault="006D5553" w:rsidP="006D555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0.08/-0.34</w:t>
            </w:r>
          </w:p>
        </w:tc>
      </w:tr>
      <w:tr w:rsidR="006D5553" w:rsidRPr="00A971C9" w14:paraId="6A33AD3A" w14:textId="77777777" w:rsidTr="00C95BD6">
        <w:tc>
          <w:tcPr>
            <w:tcW w:w="2959" w:type="dxa"/>
          </w:tcPr>
          <w:p w14:paraId="10BD9E93" w14:textId="77777777" w:rsidR="006D5553" w:rsidRPr="00A971C9" w:rsidRDefault="006D5553" w:rsidP="006D555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Self-efficacy</w:t>
            </w:r>
          </w:p>
        </w:tc>
        <w:tc>
          <w:tcPr>
            <w:tcW w:w="1590" w:type="dxa"/>
          </w:tcPr>
          <w:p w14:paraId="55791D35" w14:textId="77777777" w:rsidR="006D5553" w:rsidRPr="00A971C9" w:rsidRDefault="006D5553" w:rsidP="006D555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14:paraId="226266C1" w14:textId="77777777" w:rsidR="006D5553" w:rsidRPr="00A971C9" w:rsidRDefault="006D5553" w:rsidP="006D555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14:paraId="340CAE31" w14:textId="77777777" w:rsidR="006D5553" w:rsidRPr="00A971C9" w:rsidRDefault="006D5553" w:rsidP="006D555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14:paraId="65834A7E" w14:textId="77777777" w:rsidR="006D5553" w:rsidRPr="00A971C9" w:rsidRDefault="006D5553" w:rsidP="006D555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14:paraId="78CDA28E" w14:textId="77777777" w:rsidR="006D5553" w:rsidRPr="00A971C9" w:rsidRDefault="006D5553" w:rsidP="006D555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14:paraId="03E2192D" w14:textId="77777777" w:rsidR="006D5553" w:rsidRPr="00A971C9" w:rsidRDefault="006D5553" w:rsidP="006D555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14:paraId="13EC82EE" w14:textId="77777777" w:rsidR="006D5553" w:rsidRPr="00A971C9" w:rsidRDefault="006D5553" w:rsidP="006D555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14:paraId="7367A50C" w14:textId="606203E9" w:rsidR="006D5553" w:rsidRDefault="006D5553" w:rsidP="006D555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-0.46/0.35</w:t>
            </w:r>
          </w:p>
        </w:tc>
      </w:tr>
    </w:tbl>
    <w:p w14:paraId="21AC376F" w14:textId="29EF5A7A" w:rsidR="00C813D2" w:rsidRDefault="00380598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Note. </w:t>
      </w:r>
      <w:r w:rsidRPr="00380598">
        <w:rPr>
          <w:rFonts w:asciiTheme="majorBidi" w:hAnsiTheme="majorBidi" w:cstheme="majorBidi"/>
          <w:sz w:val="24"/>
          <w:szCs w:val="24"/>
        </w:rPr>
        <w:t>*</w:t>
      </w:r>
      <w:proofErr w:type="spellStart"/>
      <w:r w:rsidRPr="00380598">
        <w:rPr>
          <w:rFonts w:asciiTheme="majorBidi" w:hAnsiTheme="majorBidi" w:cstheme="majorBidi"/>
          <w:sz w:val="24"/>
          <w:szCs w:val="24"/>
        </w:rPr>
        <w:t>including</w:t>
      </w:r>
      <w:proofErr w:type="spellEnd"/>
      <w:r w:rsidRPr="0038059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380598">
        <w:rPr>
          <w:rFonts w:asciiTheme="majorBidi" w:hAnsiTheme="majorBidi" w:cstheme="majorBidi"/>
          <w:sz w:val="24"/>
          <w:szCs w:val="24"/>
        </w:rPr>
        <w:t>life</w:t>
      </w:r>
      <w:proofErr w:type="spellEnd"/>
      <w:r w:rsidRPr="0038059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380598">
        <w:rPr>
          <w:rFonts w:asciiTheme="majorBidi" w:hAnsiTheme="majorBidi" w:cstheme="majorBidi"/>
          <w:sz w:val="24"/>
          <w:szCs w:val="24"/>
        </w:rPr>
        <w:t>satisfaction</w:t>
      </w:r>
      <w:proofErr w:type="spellEnd"/>
      <w:r w:rsidRPr="00380598">
        <w:rPr>
          <w:rFonts w:asciiTheme="majorBidi" w:hAnsiTheme="majorBidi" w:cstheme="majorBidi"/>
          <w:sz w:val="24"/>
          <w:szCs w:val="24"/>
        </w:rPr>
        <w:t>.</w:t>
      </w:r>
    </w:p>
    <w:p w14:paraId="732E50FC" w14:textId="049ECCB8" w:rsidR="00AA0A7F" w:rsidRPr="00AA0A7F" w:rsidRDefault="00AA0A7F" w:rsidP="00224335">
      <w:pPr>
        <w:spacing w:line="480" w:lineRule="auto"/>
        <w:rPr>
          <w:rFonts w:asciiTheme="majorBidi" w:hAnsiTheme="majorBidi" w:cstheme="majorBidi"/>
          <w:sz w:val="24"/>
          <w:szCs w:val="24"/>
          <w:lang w:val="en-US"/>
        </w:rPr>
      </w:pPr>
    </w:p>
    <w:sectPr w:rsidR="00AA0A7F" w:rsidRPr="00AA0A7F" w:rsidSect="00224335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A136640"/>
    <w:multiLevelType w:val="hybridMultilevel"/>
    <w:tmpl w:val="C7E06290"/>
    <w:lvl w:ilvl="0" w:tplc="105E387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8872278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Pascal S">
    <w15:presenceInfo w15:providerId="Windows Live" w15:userId="ae019733927a3c4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66D59"/>
    <w:rsid w:val="00224335"/>
    <w:rsid w:val="00270015"/>
    <w:rsid w:val="002917CB"/>
    <w:rsid w:val="002B0955"/>
    <w:rsid w:val="00346418"/>
    <w:rsid w:val="00380598"/>
    <w:rsid w:val="006D5553"/>
    <w:rsid w:val="007161EC"/>
    <w:rsid w:val="007F3C9E"/>
    <w:rsid w:val="00822FC8"/>
    <w:rsid w:val="009A503B"/>
    <w:rsid w:val="00A614E9"/>
    <w:rsid w:val="00AA0A7F"/>
    <w:rsid w:val="00AB3151"/>
    <w:rsid w:val="00C813D2"/>
    <w:rsid w:val="00C95BD6"/>
    <w:rsid w:val="00CD2494"/>
    <w:rsid w:val="00CF402A"/>
    <w:rsid w:val="00D203AC"/>
    <w:rsid w:val="00D66D59"/>
    <w:rsid w:val="00FC0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7965C4"/>
  <w15:chartTrackingRefBased/>
  <w15:docId w15:val="{6D38DAB8-8297-47D1-B2C5-9B1A032FD2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95BD6"/>
  </w:style>
  <w:style w:type="paragraph" w:styleId="berschrift1">
    <w:name w:val="heading 1"/>
    <w:basedOn w:val="Standard"/>
    <w:next w:val="Standard"/>
    <w:link w:val="berschrift1Zchn"/>
    <w:uiPriority w:val="9"/>
    <w:qFormat/>
    <w:rsid w:val="00D66D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66D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66D59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66D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66D59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66D5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66D5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66D5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66D5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teraturverzeichnis">
    <w:name w:val="Bibliography"/>
    <w:basedOn w:val="Standard"/>
    <w:next w:val="Standard"/>
    <w:uiPriority w:val="37"/>
    <w:unhideWhenUsed/>
    <w:rsid w:val="00CF402A"/>
    <w:pPr>
      <w:spacing w:after="0" w:line="480" w:lineRule="auto"/>
      <w:ind w:left="720" w:hanging="720"/>
    </w:pPr>
    <w:rPr>
      <w:rFonts w:asciiTheme="majorBidi" w:hAnsiTheme="majorBidi"/>
      <w:bCs/>
      <w:kern w:val="0"/>
      <w:sz w:val="24"/>
      <w14:ligatures w14:val="non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D66D59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66D5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66D59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66D59"/>
    <w:rPr>
      <w:rFonts w:eastAsiaTheme="majorEastAsia" w:cstheme="majorBidi"/>
      <w:i/>
      <w:iCs/>
      <w:color w:val="365F9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66D59"/>
    <w:rPr>
      <w:rFonts w:eastAsiaTheme="majorEastAsia" w:cstheme="majorBidi"/>
      <w:color w:val="365F9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66D5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66D5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66D5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66D5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66D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66D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66D5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66D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66D5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D66D5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66D59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D66D59"/>
    <w:rPr>
      <w:i/>
      <w:iCs/>
      <w:color w:val="365F9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66D59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66D59"/>
    <w:rPr>
      <w:i/>
      <w:iCs/>
      <w:color w:val="365F9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66D59"/>
    <w:rPr>
      <w:b/>
      <w:bCs/>
      <w:smallCaps/>
      <w:color w:val="365F91" w:themeColor="accent1" w:themeShade="BF"/>
      <w:spacing w:val="5"/>
    </w:rPr>
  </w:style>
  <w:style w:type="character" w:styleId="Hyperlink">
    <w:name w:val="Hyperlink"/>
    <w:basedOn w:val="Absatz-Standardschriftart"/>
    <w:uiPriority w:val="99"/>
    <w:unhideWhenUsed/>
    <w:rsid w:val="00C95BD6"/>
    <w:rPr>
      <w:color w:val="0000FF" w:themeColor="hyperlink"/>
      <w:u w:val="single"/>
    </w:rPr>
  </w:style>
  <w:style w:type="table" w:styleId="Tabellenraster">
    <w:name w:val="Table Grid"/>
    <w:basedOn w:val="NormaleTabelle"/>
    <w:uiPriority w:val="59"/>
    <w:rsid w:val="00C95B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7161E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161E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161E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161E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161EC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161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161EC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38059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8</Words>
  <Characters>1941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al S</dc:creator>
  <cp:keywords/>
  <dc:description/>
  <cp:lastModifiedBy>Pascal S</cp:lastModifiedBy>
  <cp:revision>7</cp:revision>
  <dcterms:created xsi:type="dcterms:W3CDTF">2024-06-23T08:40:00Z</dcterms:created>
  <dcterms:modified xsi:type="dcterms:W3CDTF">2025-05-19T15:22:00Z</dcterms:modified>
</cp:coreProperties>
</file>